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B30" w:rsidRPr="006E45E7" w:rsidRDefault="006E45E7">
      <w:pPr>
        <w:rPr>
          <w:b/>
        </w:rPr>
      </w:pPr>
      <w:bookmarkStart w:id="0" w:name="_GoBack"/>
      <w:bookmarkEnd w:id="0"/>
      <w:r w:rsidRPr="006E45E7">
        <w:rPr>
          <w:b/>
        </w:rPr>
        <w:t>Table S1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04"/>
        <w:gridCol w:w="992"/>
        <w:gridCol w:w="1276"/>
        <w:gridCol w:w="1466"/>
        <w:gridCol w:w="1466"/>
        <w:gridCol w:w="1466"/>
        <w:gridCol w:w="1024"/>
        <w:gridCol w:w="957"/>
      </w:tblGrid>
      <w:tr w:rsidR="00127B30" w:rsidTr="00AC5104">
        <w:trPr>
          <w:trHeight w:val="547"/>
        </w:trPr>
        <w:tc>
          <w:tcPr>
            <w:tcW w:w="9351" w:type="dxa"/>
            <w:gridSpan w:val="8"/>
          </w:tcPr>
          <w:p w:rsidR="00127B30" w:rsidRDefault="00127B30" w:rsidP="009457DA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  <w:p w:rsidR="00127B30" w:rsidRPr="006212B4" w:rsidRDefault="00127B30" w:rsidP="00127B30">
            <w:pPr>
              <w:jc w:val="center"/>
              <w:rPr>
                <w:rFonts w:ascii="Calibri" w:hAnsi="Calibri"/>
                <w:b/>
                <w:bCs/>
                <w:color w:val="000000"/>
                <w:vertAlign w:val="superscript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Clinical Characteristics of </w:t>
            </w:r>
            <w:r w:rsidR="00E32216">
              <w:rPr>
                <w:rFonts w:ascii="Calibri" w:hAnsi="Calibri"/>
                <w:b/>
                <w:bCs/>
                <w:color w:val="000000"/>
              </w:rPr>
              <w:t xml:space="preserve"> Patch Test Positive</w:t>
            </w:r>
            <w:r w:rsidR="005A0A9B">
              <w:rPr>
                <w:rFonts w:ascii="Calibri" w:hAnsi="Calibri"/>
                <w:b/>
                <w:bCs/>
                <w:color w:val="000000"/>
              </w:rPr>
              <w:t>, HLA-B*57:01 positive</w:t>
            </w:r>
            <w:r w:rsidR="00E32216">
              <w:rPr>
                <w:rFonts w:ascii="Calibri" w:hAnsi="Calibri"/>
                <w:b/>
                <w:bCs/>
                <w:color w:val="000000"/>
              </w:rPr>
              <w:t xml:space="preserve"> Abacavir Hyp</w:t>
            </w:r>
            <w:r w:rsidR="006212B4">
              <w:rPr>
                <w:rFonts w:ascii="Calibri" w:hAnsi="Calibri"/>
                <w:b/>
                <w:bCs/>
                <w:color w:val="000000"/>
              </w:rPr>
              <w:t>ersensitivity Subjects</w:t>
            </w:r>
          </w:p>
          <w:p w:rsidR="00127B30" w:rsidRDefault="00127B30" w:rsidP="00127B3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</w:p>
        </w:tc>
      </w:tr>
      <w:tr w:rsidR="004F19B2" w:rsidRPr="00DD3DE5" w:rsidTr="004F19B2">
        <w:trPr>
          <w:trHeight w:val="300"/>
        </w:trPr>
        <w:tc>
          <w:tcPr>
            <w:tcW w:w="704" w:type="dxa"/>
            <w:noWrap/>
            <w:hideMark/>
          </w:tcPr>
          <w:p w:rsidR="004F19B2" w:rsidRPr="00DD3DE5" w:rsidRDefault="004F19B2" w:rsidP="00D763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ID</w:t>
            </w:r>
          </w:p>
        </w:tc>
        <w:tc>
          <w:tcPr>
            <w:tcW w:w="992" w:type="dxa"/>
            <w:noWrap/>
            <w:hideMark/>
          </w:tcPr>
          <w:p w:rsidR="004F19B2" w:rsidRPr="00DD3DE5" w:rsidRDefault="004F19B2" w:rsidP="00D763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ge at sample</w:t>
            </w:r>
          </w:p>
        </w:tc>
        <w:tc>
          <w:tcPr>
            <w:tcW w:w="1276" w:type="dxa"/>
            <w:noWrap/>
            <w:hideMark/>
          </w:tcPr>
          <w:p w:rsidR="004F19B2" w:rsidRPr="00DD3DE5" w:rsidRDefault="004F19B2" w:rsidP="00D763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LA B type</w:t>
            </w:r>
            <w:r w:rsidR="005A0A9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(2</w:t>
            </w:r>
            <w:r w:rsidR="005A0A9B" w:rsidRPr="005A0A9B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AU"/>
              </w:rPr>
              <w:t>nd</w:t>
            </w:r>
            <w:r w:rsidR="005A0A9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allele)</w:t>
            </w:r>
          </w:p>
        </w:tc>
        <w:tc>
          <w:tcPr>
            <w:tcW w:w="1466" w:type="dxa"/>
            <w:noWrap/>
            <w:hideMark/>
          </w:tcPr>
          <w:p w:rsidR="004F19B2" w:rsidRPr="00DD3DE5" w:rsidRDefault="001A2D7C" w:rsidP="00D763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ace</w:t>
            </w:r>
          </w:p>
        </w:tc>
        <w:tc>
          <w:tcPr>
            <w:tcW w:w="1466" w:type="dxa"/>
            <w:noWrap/>
            <w:hideMark/>
          </w:tcPr>
          <w:p w:rsidR="004F19B2" w:rsidRDefault="005A0A9B" w:rsidP="00D763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D4%</w:t>
            </w:r>
          </w:p>
          <w:p w:rsidR="00BE1FDC" w:rsidRPr="00DD3DE5" w:rsidRDefault="00BE1FDC" w:rsidP="00D763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466" w:type="dxa"/>
            <w:noWrap/>
            <w:hideMark/>
          </w:tcPr>
          <w:p w:rsidR="004F19B2" w:rsidRDefault="004F19B2" w:rsidP="00D763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DD3DE5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HIV load</w:t>
            </w:r>
          </w:p>
          <w:p w:rsidR="00BE1FDC" w:rsidRPr="00DD3DE5" w:rsidRDefault="00BE1FDC" w:rsidP="00D763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log)</w:t>
            </w:r>
          </w:p>
        </w:tc>
        <w:tc>
          <w:tcPr>
            <w:tcW w:w="914" w:type="dxa"/>
          </w:tcPr>
          <w:p w:rsidR="004F19B2" w:rsidRPr="00DD3DE5" w:rsidRDefault="004F19B2" w:rsidP="00D763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NNRTI</w:t>
            </w:r>
            <w:r w:rsidR="008021E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*</w:t>
            </w:r>
          </w:p>
        </w:tc>
        <w:tc>
          <w:tcPr>
            <w:tcW w:w="1067" w:type="dxa"/>
          </w:tcPr>
          <w:p w:rsidR="004F19B2" w:rsidRDefault="004F19B2" w:rsidP="00D763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ime to HSR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</w:t>
            </w:r>
            <w:r w:rsidR="00732C70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  <w:tc>
          <w:tcPr>
            <w:tcW w:w="914" w:type="dxa"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E807CD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6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1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1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6B3B2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2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9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6B3B2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1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6B3B2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2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.322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6B3B2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27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8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1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240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6B3B2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3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9445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6B3B2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3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1139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6B3B2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3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3802</w:t>
            </w:r>
          </w:p>
        </w:tc>
        <w:tc>
          <w:tcPr>
            <w:tcW w:w="914" w:type="dxa"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7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2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2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251B3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1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251B3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3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251B37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1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9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1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.9912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29662A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5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9138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29662A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8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2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.602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29662A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1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.6532</w:t>
            </w:r>
          </w:p>
        </w:tc>
        <w:tc>
          <w:tcPr>
            <w:tcW w:w="914" w:type="dxa"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1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D238B6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27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8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1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lack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D238B6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1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D238B6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A2D7C" w:rsidRPr="00DD3DE5" w:rsidTr="0048592D">
        <w:trPr>
          <w:trHeight w:val="300"/>
        </w:trPr>
        <w:tc>
          <w:tcPr>
            <w:tcW w:w="704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276" w:type="dxa"/>
            <w:noWrap/>
          </w:tcPr>
          <w:p w:rsidR="001A2D7C" w:rsidRPr="00DD3DE5" w:rsidRDefault="005A0A9B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1</w:t>
            </w:r>
            <w:r w:rsidR="00E807CD">
              <w:rPr>
                <w:rFonts w:ascii="Calibri" w:eastAsia="Times New Roman" w:hAnsi="Calibri" w:cs="Times New Roman"/>
                <w:color w:val="000000"/>
                <w:lang w:eastAsia="en-AU"/>
              </w:rPr>
              <w:t>:08</w:t>
            </w:r>
          </w:p>
        </w:tc>
        <w:tc>
          <w:tcPr>
            <w:tcW w:w="1466" w:type="dxa"/>
            <w:noWrap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hite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1</w:t>
            </w:r>
          </w:p>
        </w:tc>
        <w:tc>
          <w:tcPr>
            <w:tcW w:w="1466" w:type="dxa"/>
            <w:noWrap/>
          </w:tcPr>
          <w:p w:rsidR="001A2D7C" w:rsidRPr="00DD3DE5" w:rsidRDefault="001A2D7C" w:rsidP="001A2D7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.601</w:t>
            </w:r>
          </w:p>
        </w:tc>
        <w:tc>
          <w:tcPr>
            <w:tcW w:w="914" w:type="dxa"/>
          </w:tcPr>
          <w:p w:rsidR="001A2D7C" w:rsidRDefault="001A2D7C" w:rsidP="001A2D7C">
            <w:pPr>
              <w:jc w:val="center"/>
            </w:pPr>
            <w:r w:rsidRPr="00D238B6">
              <w:rPr>
                <w:rFonts w:ascii="Calibri" w:eastAsia="Times New Roman" w:hAnsi="Calibri" w:cs="Times New Roman"/>
                <w:color w:val="000000"/>
                <w:lang w:eastAsia="en-AU"/>
              </w:rPr>
              <w:t>N</w:t>
            </w:r>
          </w:p>
        </w:tc>
        <w:tc>
          <w:tcPr>
            <w:tcW w:w="1067" w:type="dxa"/>
            <w:vAlign w:val="bottom"/>
          </w:tcPr>
          <w:p w:rsidR="001A2D7C" w:rsidRDefault="001A2D7C" w:rsidP="001A2D7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</w:tbl>
    <w:p w:rsidR="00184006" w:rsidRDefault="00184006" w:rsidP="00DB7524"/>
    <w:p w:rsidR="004F19B2" w:rsidRDefault="008021EC" w:rsidP="00DB7524">
      <w:r>
        <w:rPr>
          <w:rFonts w:ascii="Calibri" w:eastAsia="Times New Roman" w:hAnsi="Calibri" w:cs="Times New Roman"/>
          <w:color w:val="000000"/>
          <w:lang w:eastAsia="en-AU"/>
        </w:rPr>
        <w:t>*CNNRTI = concurrent</w:t>
      </w:r>
      <w:r w:rsidR="00BE1FDC">
        <w:rPr>
          <w:rFonts w:ascii="Calibri" w:eastAsia="Times New Roman" w:hAnsi="Calibri" w:cs="Times New Roman"/>
          <w:color w:val="000000"/>
          <w:lang w:eastAsia="en-AU"/>
        </w:rPr>
        <w:t xml:space="preserve"> non-nucleoside reverse transcriptase inhibitor</w:t>
      </w:r>
    </w:p>
    <w:sectPr w:rsidR="004F1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F04489"/>
    <w:multiLevelType w:val="hybridMultilevel"/>
    <w:tmpl w:val="42C015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DE5"/>
    <w:rsid w:val="00127B30"/>
    <w:rsid w:val="00184006"/>
    <w:rsid w:val="001A2D7C"/>
    <w:rsid w:val="004C232D"/>
    <w:rsid w:val="004F19B2"/>
    <w:rsid w:val="005A0A9B"/>
    <w:rsid w:val="005B25B6"/>
    <w:rsid w:val="006212B4"/>
    <w:rsid w:val="006861C2"/>
    <w:rsid w:val="006E45E7"/>
    <w:rsid w:val="00702D5D"/>
    <w:rsid w:val="00732C70"/>
    <w:rsid w:val="008021EC"/>
    <w:rsid w:val="00876884"/>
    <w:rsid w:val="009457DA"/>
    <w:rsid w:val="009561A7"/>
    <w:rsid w:val="00BE1FDC"/>
    <w:rsid w:val="00D763B0"/>
    <w:rsid w:val="00DB7524"/>
    <w:rsid w:val="00DD3DE5"/>
    <w:rsid w:val="00E32216"/>
    <w:rsid w:val="00E8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D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3D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D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3D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Macintosh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oran</dc:creator>
  <cp:keywords/>
  <dc:description/>
  <cp:lastModifiedBy>Elizabeth Phillips</cp:lastModifiedBy>
  <cp:revision>2</cp:revision>
  <dcterms:created xsi:type="dcterms:W3CDTF">2015-01-06T23:04:00Z</dcterms:created>
  <dcterms:modified xsi:type="dcterms:W3CDTF">2015-01-06T23:04:00Z</dcterms:modified>
</cp:coreProperties>
</file>